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54397" w14:textId="3EC2E6F0" w:rsidR="007E1CB3" w:rsidRDefault="00504DAC" w:rsidP="003D2CE0">
      <w:pPr>
        <w:ind w:firstLineChars="100" w:firstLine="240"/>
        <w:rPr>
          <w:rFonts w:ascii="Times New Roman" w:hAnsi="Times New Roman" w:cs="Times New Roman"/>
          <w:b/>
          <w:bCs/>
          <w:sz w:val="24"/>
          <w:szCs w:val="32"/>
        </w:rPr>
      </w:pPr>
      <w:r w:rsidRPr="00504DAC">
        <w:rPr>
          <w:rFonts w:ascii="Times New Roman" w:hAnsi="Times New Roman" w:cs="Times New Roman"/>
          <w:sz w:val="24"/>
        </w:rPr>
        <w:t xml:space="preserve">Supplementary table </w:t>
      </w:r>
      <w:r w:rsidR="006F27FB">
        <w:rPr>
          <w:rFonts w:ascii="Times New Roman" w:hAnsi="Times New Roman" w:cs="Times New Roman"/>
          <w:sz w:val="24"/>
        </w:rPr>
        <w:t>3</w:t>
      </w:r>
      <w:r w:rsidRPr="00504DAC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E57D19">
        <w:rPr>
          <w:rFonts w:ascii="Times New Roman" w:hAnsi="Times New Roman" w:cs="Times New Roman"/>
          <w:sz w:val="24"/>
        </w:rPr>
        <w:t>Other transcription factors that share targets with PITX1</w:t>
      </w:r>
      <w:r w:rsidR="003D2CE0">
        <w:rPr>
          <w:rFonts w:ascii="Times New Roman" w:hAnsi="Times New Roman" w:cs="Times New Roman"/>
          <w:sz w:val="24"/>
        </w:rPr>
        <w:t>.</w:t>
      </w:r>
    </w:p>
    <w:p w14:paraId="0FFCE0AA" w14:textId="77777777" w:rsidR="007E1CB3" w:rsidRDefault="007E1CB3" w:rsidP="00D127D6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203E32C" w14:textId="77777777" w:rsidR="007E1CB3" w:rsidRDefault="007E1CB3" w:rsidP="00D127D6">
      <w:pPr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pPr w:leftFromText="180" w:rightFromText="180" w:vertAnchor="page" w:horzAnchor="margin" w:tblpXSpec="center" w:tblpY="2361"/>
        <w:tblW w:w="6300" w:type="dxa"/>
        <w:tblLook w:val="04A0" w:firstRow="1" w:lastRow="0" w:firstColumn="1" w:lastColumn="0" w:noHBand="0" w:noVBand="1"/>
      </w:tblPr>
      <w:tblGrid>
        <w:gridCol w:w="1620"/>
        <w:gridCol w:w="2340"/>
        <w:gridCol w:w="2340"/>
      </w:tblGrid>
      <w:tr w:rsidR="00504DAC" w:rsidRPr="00BB0945" w14:paraId="07F23C5B" w14:textId="77777777" w:rsidTr="00504DAC">
        <w:trPr>
          <w:trHeight w:val="4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61ACC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ED542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BB0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813F4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FDR</w:t>
            </w:r>
          </w:p>
        </w:tc>
      </w:tr>
      <w:tr w:rsidR="00504DAC" w:rsidRPr="00BB0945" w14:paraId="43A6F2EE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11D3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ITX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B048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0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91E6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8E-07</w:t>
            </w:r>
          </w:p>
        </w:tc>
      </w:tr>
      <w:tr w:rsidR="00504DAC" w:rsidRPr="00BB0945" w14:paraId="0D03EAB4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6E26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XO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891E8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22C8E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18E-06</w:t>
            </w:r>
          </w:p>
        </w:tc>
      </w:tr>
      <w:tr w:rsidR="00504DAC" w:rsidRPr="00BB0945" w14:paraId="7D4DA2DF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A7D2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MAD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6187B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5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DD74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85E-06</w:t>
            </w:r>
          </w:p>
        </w:tc>
      </w:tr>
      <w:tr w:rsidR="00504DAC" w:rsidRPr="00BB0945" w14:paraId="0B8D934B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4F68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NFAIP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90F23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73E-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6A10F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3E-05</w:t>
            </w:r>
          </w:p>
        </w:tc>
      </w:tr>
      <w:tr w:rsidR="00504DAC" w:rsidRPr="00BB0945" w14:paraId="5B82205A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6BBA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S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9A359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2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72F0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3E-05</w:t>
            </w:r>
          </w:p>
        </w:tc>
      </w:tr>
      <w:tr w:rsidR="00504DAC" w:rsidRPr="00BB0945" w14:paraId="78301A52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FB42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N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DAC2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69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1EC4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14E-05</w:t>
            </w:r>
          </w:p>
        </w:tc>
      </w:tr>
      <w:tr w:rsidR="00504DAC" w:rsidRPr="00BB0945" w14:paraId="57AC7D79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A2D0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T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8FC78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20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A91EA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2E-04</w:t>
            </w:r>
          </w:p>
        </w:tc>
      </w:tr>
      <w:tr w:rsidR="00504DAC" w:rsidRPr="00BB0945" w14:paraId="47CC73F9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5F08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RF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61BC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04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A7377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2E-04</w:t>
            </w:r>
          </w:p>
        </w:tc>
      </w:tr>
      <w:tr w:rsidR="00504DAC" w:rsidRPr="00BB0945" w14:paraId="436A6310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E5D6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F612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17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D446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4E-04</w:t>
            </w:r>
          </w:p>
        </w:tc>
      </w:tr>
      <w:tr w:rsidR="00504DAC" w:rsidRPr="00BB0945" w14:paraId="29591368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2A49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E2BAF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810A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5E-04</w:t>
            </w:r>
          </w:p>
        </w:tc>
      </w:tr>
      <w:tr w:rsidR="00504DAC" w:rsidRPr="00BB0945" w14:paraId="0CAABDCC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4E27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FK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5120D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23511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6E-04</w:t>
            </w:r>
          </w:p>
        </w:tc>
      </w:tr>
      <w:tr w:rsidR="00504DAC" w:rsidRPr="00BB0945" w14:paraId="42590523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EED0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S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961C6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7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8DC52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1E-04</w:t>
            </w:r>
          </w:p>
        </w:tc>
      </w:tr>
      <w:tr w:rsidR="00504DAC" w:rsidRPr="00BB0945" w14:paraId="5D00F059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F743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DAC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8C698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4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756E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0E-04</w:t>
            </w:r>
          </w:p>
        </w:tc>
      </w:tr>
      <w:tr w:rsidR="00504DAC" w:rsidRPr="00BB0945" w14:paraId="30CF07E4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7C0C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DA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0998D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7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F6ABF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44E-04</w:t>
            </w:r>
          </w:p>
        </w:tc>
      </w:tr>
      <w:tr w:rsidR="00504DAC" w:rsidRPr="00BB0945" w14:paraId="14D1EC6A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7BE4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JU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386EF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2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C65FF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28E-04</w:t>
            </w:r>
          </w:p>
        </w:tc>
      </w:tr>
      <w:tr w:rsidR="00504DAC" w:rsidRPr="00BB0945" w14:paraId="36AD67BC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4CE3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UNX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8B04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9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AD72B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8E-04</w:t>
            </w:r>
          </w:p>
        </w:tc>
      </w:tr>
      <w:tr w:rsidR="00504DAC" w:rsidRPr="00BB0945" w14:paraId="128CBC4F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6C57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D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25AA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75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FBF5B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98E-04</w:t>
            </w:r>
          </w:p>
        </w:tc>
      </w:tr>
      <w:tr w:rsidR="00504DAC" w:rsidRPr="00BB0945" w14:paraId="26BD0733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E9A8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R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0AC65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72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7AC6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0E-03</w:t>
            </w:r>
          </w:p>
        </w:tc>
      </w:tr>
      <w:tr w:rsidR="00504DAC" w:rsidRPr="00BB0945" w14:paraId="7225421A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0060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D3C57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0AACC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E-03</w:t>
            </w:r>
          </w:p>
        </w:tc>
      </w:tr>
      <w:tr w:rsidR="00504DAC" w:rsidRPr="00BB0945" w14:paraId="2B544F3D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D22A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RC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4C54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91FC3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7E-03</w:t>
            </w:r>
          </w:p>
        </w:tc>
      </w:tr>
      <w:tr w:rsidR="00504DAC" w:rsidRPr="00BB0945" w14:paraId="115EEA06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9101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RE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B5E4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4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9E690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96E-03</w:t>
            </w:r>
          </w:p>
        </w:tc>
      </w:tr>
      <w:tr w:rsidR="00504DAC" w:rsidRPr="00BB0945" w14:paraId="02A84FB5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9524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A38F4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6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7CF4B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07E-03</w:t>
            </w:r>
          </w:p>
        </w:tc>
      </w:tr>
      <w:tr w:rsidR="00504DAC" w:rsidRPr="00BB0945" w14:paraId="5A71D609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961E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Y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BBB1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7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24805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8E-03</w:t>
            </w:r>
          </w:p>
        </w:tc>
      </w:tr>
      <w:tr w:rsidR="00504DAC" w:rsidRPr="00BB0945" w14:paraId="1002D539" w14:textId="77777777" w:rsidTr="00504DAC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CF886" w14:textId="77777777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P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7240A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52E-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E7B08" w14:textId="77777777" w:rsidR="00504DAC" w:rsidRPr="00BB0945" w:rsidRDefault="00504DAC" w:rsidP="00504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B094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81E-03</w:t>
            </w:r>
          </w:p>
        </w:tc>
      </w:tr>
      <w:tr w:rsidR="00504DAC" w:rsidRPr="00BB0945" w14:paraId="309E7B89" w14:textId="77777777" w:rsidTr="00504DAC">
        <w:trPr>
          <w:trHeight w:val="400"/>
        </w:trPr>
        <w:tc>
          <w:tcPr>
            <w:tcW w:w="63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BAB429" w14:textId="19ED3A86" w:rsidR="00504DAC" w:rsidRPr="00BB0945" w:rsidRDefault="00504DAC" w:rsidP="00504D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211E1E"/>
              </w:rPr>
              <w:t xml:space="preserve">Statistical significance </w:t>
            </w:r>
            <w:r w:rsidRPr="003B37DB">
              <w:rPr>
                <w:rFonts w:ascii="Times New Roman" w:hAnsi="Times New Roman" w:cs="Times New Roman"/>
                <w:i/>
                <w:iCs/>
                <w:color w:val="211E1E"/>
              </w:rPr>
              <w:t>p</w:t>
            </w:r>
            <w:r w:rsidRPr="003B37DB">
              <w:rPr>
                <w:rFonts w:ascii="Times New Roman" w:eastAsia="DejaVu Sans" w:hAnsi="Times New Roman" w:cs="Times New Roman"/>
                <w:bCs/>
                <w:color w:val="000000"/>
              </w:rPr>
              <w:t>&lt;0.0</w:t>
            </w:r>
            <w:r>
              <w:rPr>
                <w:rFonts w:ascii="Times New Roman" w:eastAsia="DejaVu Sans" w:hAnsi="Times New Roman" w:cs="Times New Roman"/>
                <w:bCs/>
                <w:color w:val="000000"/>
              </w:rPr>
              <w:t xml:space="preserve">5; </w:t>
            </w:r>
            <w:r>
              <w:rPr>
                <w:rFonts w:ascii="Times New Roman" w:hAnsi="Times New Roman" w:cs="Times New Roman"/>
              </w:rPr>
              <w:t xml:space="preserve">TF: </w:t>
            </w:r>
            <w:r w:rsidRPr="00D127D6">
              <w:rPr>
                <w:rFonts w:ascii="Times New Roman" w:hAnsi="Times New Roman" w:cs="Times New Roman"/>
              </w:rPr>
              <w:t>transcription factors</w:t>
            </w:r>
            <w:r>
              <w:rPr>
                <w:rFonts w:ascii="Times New Roman" w:hAnsi="Times New Roman" w:cs="Times New Roman"/>
              </w:rPr>
              <w:t>; FDR: false discovery rate</w:t>
            </w:r>
          </w:p>
        </w:tc>
      </w:tr>
    </w:tbl>
    <w:p w14:paraId="1C8595F6" w14:textId="77777777" w:rsidR="007E1CB3" w:rsidRDefault="007E1CB3" w:rsidP="00D127D6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CE6CA9B" w14:textId="77777777" w:rsidR="007E1CB3" w:rsidRDefault="007E1CB3" w:rsidP="00D127D6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63B14D7" w14:textId="42DBCBD0" w:rsidR="00D127D6" w:rsidRPr="00E57D19" w:rsidRDefault="00D127D6" w:rsidP="00504DAC">
      <w:pPr>
        <w:rPr>
          <w:sz w:val="24"/>
        </w:rPr>
      </w:pPr>
    </w:p>
    <w:p w14:paraId="4913BC36" w14:textId="77777777" w:rsidR="00A74E68" w:rsidRDefault="00A74E68"/>
    <w:sectPr w:rsidR="00A74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9604B" w14:textId="77777777" w:rsidR="00F363B6" w:rsidRDefault="00F363B6" w:rsidP="00D127D6">
      <w:r>
        <w:separator/>
      </w:r>
    </w:p>
  </w:endnote>
  <w:endnote w:type="continuationSeparator" w:id="0">
    <w:p w14:paraId="1547911C" w14:textId="77777777" w:rsidR="00F363B6" w:rsidRDefault="00F363B6" w:rsidP="00D12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DC11E" w14:textId="77777777" w:rsidR="00F363B6" w:rsidRDefault="00F363B6" w:rsidP="00D127D6">
      <w:r>
        <w:separator/>
      </w:r>
    </w:p>
  </w:footnote>
  <w:footnote w:type="continuationSeparator" w:id="0">
    <w:p w14:paraId="7649D6EF" w14:textId="77777777" w:rsidR="00F363B6" w:rsidRDefault="00F363B6" w:rsidP="00D12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45"/>
    <w:rsid w:val="0004661E"/>
    <w:rsid w:val="000A6062"/>
    <w:rsid w:val="003D2CE0"/>
    <w:rsid w:val="00504DAC"/>
    <w:rsid w:val="005667BB"/>
    <w:rsid w:val="00595011"/>
    <w:rsid w:val="00622E67"/>
    <w:rsid w:val="006F27FB"/>
    <w:rsid w:val="00782C3F"/>
    <w:rsid w:val="007E1CB3"/>
    <w:rsid w:val="0086721D"/>
    <w:rsid w:val="009353E9"/>
    <w:rsid w:val="009B44EE"/>
    <w:rsid w:val="00A74E68"/>
    <w:rsid w:val="00B27D57"/>
    <w:rsid w:val="00BB0945"/>
    <w:rsid w:val="00C154A3"/>
    <w:rsid w:val="00C17DAC"/>
    <w:rsid w:val="00D127D6"/>
    <w:rsid w:val="00D960E6"/>
    <w:rsid w:val="00DC048D"/>
    <w:rsid w:val="00E57D19"/>
    <w:rsid w:val="00E91BDD"/>
    <w:rsid w:val="00F3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CE084"/>
  <w15:chartTrackingRefBased/>
  <w15:docId w15:val="{1932FC6D-D4F9-3242-BDA5-E902C8495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7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7D6"/>
    <w:rPr>
      <w:sz w:val="18"/>
      <w:szCs w:val="18"/>
    </w:rPr>
  </w:style>
  <w:style w:type="paragraph" w:styleId="a7">
    <w:name w:val="Normal (Web)"/>
    <w:basedOn w:val="a"/>
    <w:uiPriority w:val="99"/>
    <w:unhideWhenUsed/>
    <w:rsid w:val="007E1C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8">
    <w:name w:val="Hyperlink"/>
    <w:basedOn w:val="a0"/>
    <w:uiPriority w:val="99"/>
    <w:unhideWhenUsed/>
    <w:rsid w:val="007E1C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6</cp:revision>
  <dcterms:created xsi:type="dcterms:W3CDTF">2021-06-01T01:33:00Z</dcterms:created>
  <dcterms:modified xsi:type="dcterms:W3CDTF">2021-08-30T08:08:00Z</dcterms:modified>
</cp:coreProperties>
</file>